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C44" w:rsidRDefault="00875C44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1139"/>
        <w:gridCol w:w="4807"/>
        <w:gridCol w:w="900"/>
        <w:gridCol w:w="1278"/>
      </w:tblGrid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b/>
                <w:sz w:val="20"/>
                <w:szCs w:val="20"/>
              </w:rPr>
            </w:pPr>
            <w:r w:rsidRPr="004D43E5"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b/>
                <w:sz w:val="20"/>
                <w:szCs w:val="20"/>
              </w:rPr>
            </w:pPr>
            <w:r w:rsidRPr="004D43E5">
              <w:rPr>
                <w:b/>
                <w:sz w:val="20"/>
                <w:szCs w:val="20"/>
              </w:rPr>
              <w:t>Gene Entrez ID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b/>
                <w:sz w:val="20"/>
                <w:szCs w:val="20"/>
              </w:rPr>
            </w:pPr>
            <w:r w:rsidRPr="004D43E5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b/>
                <w:sz w:val="20"/>
                <w:szCs w:val="20"/>
              </w:rPr>
            </w:pPr>
            <w:r w:rsidRPr="004D43E5">
              <w:rPr>
                <w:b/>
                <w:sz w:val="20"/>
                <w:szCs w:val="20"/>
              </w:rPr>
              <w:t>SK-N-SH Fold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b/>
                <w:sz w:val="20"/>
                <w:szCs w:val="20"/>
              </w:rPr>
            </w:pPr>
            <w:r w:rsidRPr="004D43E5">
              <w:rPr>
                <w:b/>
                <w:sz w:val="20"/>
                <w:szCs w:val="20"/>
              </w:rPr>
              <w:t>SK-N-Be(2)C  Fold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BHD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7158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bhydrolase domain containing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AD1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412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yl-CoA dehydrogenase family, member 1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ADM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yl-CoA dehydrogenase, C-4 to C-12 straight cha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N9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700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N9 homolog (S. cerevisia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OT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2297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yl-CoA thioesterase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SS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90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yl-CoA synthetase short-chain family member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TL6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41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tin-like 6B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D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denosine deamin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DRM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04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dhesion regulating molecul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FAP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031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tin filament associated protein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HCY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9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denosylhomocystein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HSA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59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HA1, activator of heat shock 90kDa protein ATPase homolog 1 (yeast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K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080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denylate kinase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KR1B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ldo-keto reductase family 1, member B1 (aldose reductas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LG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19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sparagine-linked glycosylation 3, alpha-1,3- mannosyltransferase homolog (S. cerevisia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3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5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MD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6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denosylmethionine decarboxylas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NAPC1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52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naphase promoting complex subunit 1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NGPTL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45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ngiopoietin-lik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NKRD4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3454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nkyrin repeat domain 4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RAP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41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rfGAP with RhoGAP domain, ankyrin repeat and PH domain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2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RHGDI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9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ho GDP dissociation inhibitor (GDI) alph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RL8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20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DP-ribosylation factor-like 8B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RMC1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378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rmadillo repeat containing 10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RMCX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30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rmadillo repeat containing, X-linked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RPC1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55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tin related protein 2/3 complex, subunit 1A, 41kD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RPC1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09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ctin related protein 2/3 complex, subunit 1B, 41kD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SS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4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rgininosuccinate synthas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TG16L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05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TG16 autophagy related 16-like 1 (S. cerevisia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TL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592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tlastin GTPase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TP6AP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3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TPase, H+ transporting, lysosomal accessory protein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4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5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VEN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709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apoptosis, caspase activation inhibitor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3GNT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04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DP-GlcNAc:betaGal beta-1,3-N-acetylglucosaminyltransferas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9D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077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9 protein domain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AI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7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rain-specific angiogenesis inhibitor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CAP29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97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-cell receptor-associated protein 29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lastRenderedPageBreak/>
              <w:t>BCHE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9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utyrylcholinester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RD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04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romodomain containing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RI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579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rain protein I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RP44L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66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rain protein 44-lik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TBD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333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TB (POZ) domain containing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TBD6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013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TB (POZ) domain containing 6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UB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9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budding uninhibited by benzimidazoles 1 homolog (yeast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11orf17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667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11 open reading frame 17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11orf67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897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11 open reading frame 67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11orf7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501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11 open reading frame 70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14orf14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452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14 open reading frame 14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16orf4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408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16 open reading frame 48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17orf9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2451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17 open reading frame 95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18orf56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9451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18 open reading frame 56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19orf1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600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19 open reading frame 10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19orf1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363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19 open reading frame 1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19orf6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04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19 open reading frame 60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1orf6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48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1 open reading frame 6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3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20orf10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414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20 open reading frame 10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20orf10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615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20 open reading frame 108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3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20orf20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9843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20 open reading frame 20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21orf6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927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21 open reading frame 6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7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3orf7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8538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3 open reading frame 70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6orf4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085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6 open reading frame 48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7orf47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2190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7 open reading frame 47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7orf5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997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some 7 open reading frame 58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.5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A1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693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arbonic anhydrase X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3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ALD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0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aldesmon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3.5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4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ALM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0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almodulin 1 (phosphorylase kinase, delta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BX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53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romobox homolog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CDC2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24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iled-coil domain containing 25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CDC88C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4019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iled-coil domain containing 88C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6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CNO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30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yclin O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6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DC16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88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ell division cycle 16 homolog (S. cerevisia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DC4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36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ell division cycle 40 homolog (S. cerevisia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DH1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0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adherin 11, type 2, OB-cadherin (osteoblast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ENPV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0116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entromere protein V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ETN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6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entrin, EF-hand protein,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AC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9414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aC, cation transport regulator homolog 2 (E. coli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CHD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28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iled-coil-helix-coiled-coil-helix domain containing 8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KLF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19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hemokine-like factor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lastRenderedPageBreak/>
              <w:t>CKMT1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4859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reatine kinase, mitochondrial 1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KMT1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5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reatine kinase, mitochondrial 1B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LIP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599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AP-GLY domain containing linker protein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2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MTM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4622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KLF-like MARVEL transmembrane domain containing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PS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13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P9 constitutive photomorphogenic homolog subunit 4 (Arabidopsis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Q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723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enzyme Q2 homolog, prenyltransferase (yeast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RO2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46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ronin, actin binding protein, 2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3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TL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40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actosin-like 1 (Dictyostelium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6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PNE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4440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pine VIII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SD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53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ld shock domain protein 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.9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.9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SE1L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43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SE1 chromosome segregation 1-like (yeast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TDSP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10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TD (carboxy-terminal domain, RNA polymerase II, polypeptide A) small phosphatas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TNNA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49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atenin (cadherin-associated protein), alpha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TTN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01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ortact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YFIP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699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cytoplasmic FMR1 interacting protein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5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DX2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706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EAD (Asp-Glu-Ala-Asp) box polypeptide 2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FNA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68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eafness, autosomal dominant 5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8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.2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GUOK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71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eoxyguanosine kin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HRS1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915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ehydrogenase/reductase (SDR family) member 1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HTKD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52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ehydrogenase E1 and transketolase domain containing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HX3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290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EAH (Asp-Glu-Ala-His) box polypeptide 30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LD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73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ihydrolipoamide dehydrogen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LEU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30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eleted in lymphocytic leukemia 1 (non-protein coding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NMT3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78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NA (cytosine-5-)-methyltransferase 3 bet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ONSON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998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ownstream neighbor of SO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PYSL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57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ihydropyrimidinase-like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TN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83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dystrobrevin, alph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2F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87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2F transcription factor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BF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87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arly B-cell factor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BF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5373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arly B-cell factor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BPL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465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mopamil binding protein-lik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3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4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IF2C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716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ukaryotic translation initiation factor 2C,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IF4E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1764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ukaryotic translation initiation factor 4E family member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LOVL6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907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LOVL family member 6, elongation of long chain fatty acids (FEN1/Elo2, SUR4/Elo3-like, yeast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MD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01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mer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ML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00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chinoderm microtubule associated protein lik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NDOG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02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ndonuclease G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NO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02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nolase 2 (gamma, neuronal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lastRenderedPageBreak/>
              <w:t>ENOSF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55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nolase superfamily member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4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PAS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03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ndothelial PAS domain protein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3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TS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11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v-ets erythroblastosis virus E26 oncogene homolog 1 (avian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TV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11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ts variant 5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YA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07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eyes absent homolog 4 (Drosophila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120AOS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5829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ily with sequence similarity 120A opposite strand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129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85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ily with sequence similarity 129, member B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167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364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ily with sequence similarity 167, member 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184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963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ily with sequence similarity 184, member 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50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13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ily with sequence similarity 50, member 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53C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30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ily with sequence similarity 53, member C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58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200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ily with sequence similarity 58, member 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83D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161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ily with sequence similarity 83, member D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96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64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mily with sequence similarity 96, member B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STK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92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as-activated serine/threonine kin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BXO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626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-box protein 8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HL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27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our and a half LIM domains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IBP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15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ibroblast growth factor (acidic) intracellular binding prote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NBP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04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ormin binding protein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OXM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0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orkhead box M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OXO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0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orkhead box O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2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ZD7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32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frizzled homolog 7 (Drosophila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ABRG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56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amma-aminobutyric acid (GABA) A receptor, gamma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FRA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67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DNF family receptor alpha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LB1L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994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alactosidase, beta 1-lik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LIPR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5200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LI pathogenesis-related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LS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74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lutamin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NAI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77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uanine nucleotide binding protein (G protein), alpha inhibiting activity polypeptid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NB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78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uanine nucleotide binding protein (G protein), beta polypeptid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PR2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84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 protein-coupled receptor 2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PRC5C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89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 protein-coupled receptor, family C, group 5, member C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SS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93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lutathione synthet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STP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95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lutathione S-transferase pi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2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TF3C6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249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eneral transcription factor IIIC, polypeptide 6, alpha 35kD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3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5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2AFJ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76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2A histone family, member J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ADH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03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ydroxyacyl-CoA dehydrogen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AUS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493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AUS augmin-like complex, subunit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AUS7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55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AUS augmin-like complex, subunit 7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lastRenderedPageBreak/>
              <w:t>HDDC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02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D domain containing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IATL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464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ippocampus abundant transcript-lik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IBADH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11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-hydroxyisobutyrate dehydrogen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3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IBCH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627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-hydroxyisobutyryl-CoA hydrol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IGD1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599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IG1 hypoxia inducible domain family, member 1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MGCR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15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-hydroxy-3-methylglutaryl-CoA reduct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MGCS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15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-hydroxy-3-methylglutaryl-CoA synthase 1 (solubl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4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8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NRNPA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17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eterogeneous nuclear ribonucleoprotein A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OXC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22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omeobox C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S3ST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95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eparan sulfate (glucosamine) 3-O-sulfotransferas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SPA1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30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eat shock 70kDa protein 1B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DH3G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42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socitrate dehydrogenase 3 (NAD+) gamm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FNGR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45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terferon gamma receptor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L11R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59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terleukin 11 receptor, alph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3.2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6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L27R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46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terleukin 27 receptor, alph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G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455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hibitor of growth family, member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SIG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63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sulin induced gen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TS1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711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tegrator complex subunit 1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SOC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01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sochorismatase domain containing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TGA6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65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tegrin, alpha 6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TM2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45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tegral membrane protein 2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TP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70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osine triphosphatase (nucleoside triphosphate pyrophosphatas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TPK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70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ositol 1,3,4-triphosphate 5/6 kin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TPK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70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ositol 1,4,5-trisphosphate 3-kinase 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TPR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71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inositol 1,4,5-triphosphate receptor, type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JAM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849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junctional adhesion molecul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JMJD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3912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jumonji domain containing 8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CNMA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77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tassium large conductance calcium-activated channel, subfamily M, alpha member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IAA018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19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IAA018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IAA039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69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IAA039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IAA127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714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IAA127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IF1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09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inesin family member 1B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IF26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615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inesin family member 26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LC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83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inesin light chain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TN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89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kinectin 1 (kinesin receptor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AMA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91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aminin, alpha 5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CLAT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5355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ysocardiolipin acyltransferas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INGO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5803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eucine rich repeat and Ig domain containing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3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MBR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32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imb region 1 homolog (mous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OC10013178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E+0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imilar to ring finger protein 18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3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lastRenderedPageBreak/>
              <w:t>LOC10013300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E+0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ypothetical LOC100133008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OC38782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8782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imilar to DnaJ (Hsp40) homolog, subfamily B, member 6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OC39157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9157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AF1 homolog (S. cerevisiae) pseudogen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OC40217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0217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ypothetical gene supported by AF044957; NM_004547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OC64456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456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general transcription factor IIIC, polypeptide 6, alpha 35kDa pseudogen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2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OC64578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578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ypothetical protein LOC64578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OC65388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5388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imilar to Actin-related protein 2/3 complex subunit 1B (ARP2/3 complex 41 kDa subunit) (p41-ARC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4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6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OC728809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2880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hypothetical LOC728809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RRC16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60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leucine rich repeat containing 16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AP1LC3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455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icrotubule-associated protein 1 light chain 3 alph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4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AP7D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70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AP7 domain containing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APT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13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icrotubule-associated protein tau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CM1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38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inichromosome maintenance complex component 10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E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20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alic enzyme 2, NAD(+)-dependent, mitochondrial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ED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907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ediator complex subunit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FGE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24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ilk fat globule-EGF factor 8 prote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ID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28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idline 1 (Opitz/BBB syndrom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MD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53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onocyte to macrophage differentiation-associated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OAP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11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odulator of apoptosis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ORF4L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64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ortality factor 4 lik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RPL47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712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itochondrial ribosomal protein L47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RPS1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96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itochondrial ribosomal protein S15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SH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43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utS homolog 2, colon cancer, nonpolyposis type 1 (E. coli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THFD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79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ethylenetetrahydrofolate dehydrogenase (NADP+ dependent) 2, methenyltetrahydrofolate cyclohydrol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TPN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3631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yotroph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YH9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62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yosin, heavy chain 9, non-muscl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YO19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017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yosin XIX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ZF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59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myeloid zinc finger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BL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68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euroblastoma, suppression of tumorigenicity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CAM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68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eural cell adhesion molecul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CAM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68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eural cell adhesion molecul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CK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44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CK adaptor protein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COR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61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uclear receptor corepressor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DRG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500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DRG family member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EK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75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IMA (never in mitosis gene a)-related kinas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ELF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601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asal embryonic LHRH factor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FI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78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uclear factor I/B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FKB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79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uclear factor of kappa light polypeptide gene enhancer in B-cells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lastRenderedPageBreak/>
              <w:t>NIN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19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inein (GSK3B interacting protein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OMO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8382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ODAL modulator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PM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36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ucleophosmin/nucleoplasmin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SDHL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081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AD(P) dependent steroid dehydrogenase-lik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4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T5DC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94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'-nucleotidase domain containing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UBP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68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ucleotide binding protein 1 (MinD homolog, E. coli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UDT1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5628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udix (nucleoside diphosphate linked moiety X)-type motif 1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UDT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16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nudix (nucleoside diphosphate linked moiety X)-type motif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OBFC2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85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oligonucleotide/oligosaccharide-binding fold containing 2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OMA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520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OMA1 homolog, zinc metallopeptidase (S. cerevisia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OSGEPL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17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O-sialoglycoprotein endopeptidase-lik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OSTF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657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osteoclast stimulating factor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3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OTUB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61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OTU domain, ubiquitin aldehyde binding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AQR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531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ogestin and adipoQ receptor family member VIII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2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ARP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03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ly (ADP-ribose) polymeras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ARV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978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arvin, bet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CBP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09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ly(rC) binding protein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CK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0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hosphoenolpyruvate carboxykinase 2 (mitochondrial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DE4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4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hosphodiesterase 4B, cAMP-specific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DE9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5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hosphodiesterase 9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DLIM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729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DZ and LIM domain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DSS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710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enyl (decaprenyl) diphosphate synthase, subunit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DXK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56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yridoxal (pyridoxine, vitamin B6) kin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FN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21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ofilin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GAM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4153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hosphoglycerate mutase family member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GRMC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42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ogesterone receptor membrane component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HLDA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282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leckstrin homology-like domain, family A, member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HLDB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18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leckstrin homology-like domain, family B, member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IAS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58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otein inhibitor of activated STAT,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IP4K2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30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hosphatidylinositol-5-phosphate 4-kinase, type II, alph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JA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86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aja ring finger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KN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994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otein kinase N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LD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0015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hospholipase D family, member 5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LEKHA6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287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leckstrin homology domain containing, family A member 6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MPC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51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eptidase (mitochondrial processing) bet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LE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42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lymerase (DNA directed), epsilon 2 (p59 subunit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LR1C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53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lymerase (RNA) I polypeptide C, 30kD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LR2H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43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lymerase (RNA) II (DNA directed) polypeptide H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lastRenderedPageBreak/>
              <w:t>POLR3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12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lymerase (RNA) III (DNA directed) polypeptide A, 155kD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N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44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araoxonas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.4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.9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PDC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20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opeye domain containing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PA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706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yrophosphatase (inorganic)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PDPF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914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ancreatic progenitor cell differentiation and proliferation factor homolog (zebrafish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PP1R14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427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otein phosphatase 1, regulatory (inhibitor) subunit 14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ICKLE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4416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ickle homolog 1 (Drosophila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OK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067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okineticin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4.6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SMB1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69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oteasome (prosome, macropain) subunit, beta type, 10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SMD8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71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oteasome (prosome, macropain) 26S subunit, non-ATPase, 8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TGER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73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ostaglandin E receptor 2 (subtype EP2), 53kD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TGR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294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rostaglandin reductas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XMP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82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peroxisomal membrane protein 2, 22kD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AB22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740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AB22A, member RAS oncogene family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AB3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02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AB35, member RAS oncogene family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AB5C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87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AB5C, member RAS oncogene family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AMP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26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eceptor (G protein-coupled) activity modifying protein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AP1GDS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91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AP1, GTP-GDP dissociation stimulator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ENBP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97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enin binding prote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FC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98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eplication factor C (activator 1) 2, 40kD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GAG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4052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etrotransposon gag domain containing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NF12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29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ing finger protein 12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NF18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25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ing finger protein 18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2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OD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99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OD1 regulator of differentiation 1 (S. pomb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PF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415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ibosome production factor 2 homolog (S. cerevisia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6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PL13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52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ibosomal protein L13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PL9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13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ibosomal protein L9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4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PS15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21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ibosomal protein S15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PS2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22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ibosomal protein S2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PS4X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19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ibosomal protein S4, X-linked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PS6KB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19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ibosomal protein S6 kinase, 70kDa, polypeptid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TKN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24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hotek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TN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25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eticulon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TTN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591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otat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XR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25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retinoid X receptor, bet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CARF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117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cavenger receptor class F, member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CARNA1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7778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mall Cajal body-specific RNA 1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7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3.5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CARNA1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7776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mall Cajal body-specific RNA 1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3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lastRenderedPageBreak/>
              <w:t>SCPEP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934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erine carboxypeptidas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DH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38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uccinate dehydrogenase complex, subunit A, flavoprotein (Fp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DSL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367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erine dehydratase-lik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EC23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48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ec23 homolog B (S. cerevisia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ESN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724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estrin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H2B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01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H2B adaptor protein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HD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696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rc homology 2 domain containing transforming protein D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2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HISA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24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hisa homolog 5 (Xenopus laevis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KA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4823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pindle and kinetochore associated complex subunit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LC25A1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16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olute carrier family 25, member 13 (citrin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LC2A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51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olute carrier family 2 (facilitated glucose transporter), member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LC37A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54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olute carrier family 37 (glucose-6-phosphate transporter), member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LC44A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715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olute carrier family 44, member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MAGP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722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mall cell adhesion glycoprote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1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MNDC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28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urvival motor neuron domain containing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NAP2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61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ynaptosomal-associated protein, 25kD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NHG6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163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mall nucleolar RNA host gene 6 (non-protein coding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NORA6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678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mall nucleolar RNA, H/ACA box 6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NORA76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7784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mall nucleolar RNA, H/ACA box 76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NORD10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9222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mall nucleolar RNA, C/D box 10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NORD8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677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mall nucleolar RNA, C/D box 80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POCK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69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parc/osteonectin, cwcv and kazal-like domains proteoglycan (testican)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SR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74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ignal sequence receptor, delta (translocon-associated protein delta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ST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75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omatostat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.9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.2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6GALNAC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709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6 (alpha-N-acetyl-neuraminyl-2,3-beta-galactosyl-1,3)-N-acetylgalactosaminide alpha-2,6-sialyltransferase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6GALNAC5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184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6 (alpha-N-acetyl-neuraminyl-2,3-beta-galactosyl-1,3)-N-acetylgalactosaminide alpha-2,6-sialyltransferase 5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7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8SIA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12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8 alpha-N-acetyl-neuraminide alpha-2,8-sialyltransferas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1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6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AC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4266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H3 and cysteine rich domain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C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61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anniocalcin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MN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07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athmin-like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OM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04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tomat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4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4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UCLG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80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uccinate-CoA ligase, alpha subunit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UGT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91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GT1, suppressor of G2 allele of SKP1 (S. cerevisia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UV39H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83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uppressor of variegation 3-9 homolog 1 (Drosophila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lastRenderedPageBreak/>
              <w:t>SYT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86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synaptotagmin IV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ANC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546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etratricopeptide repeat, ankyrin repeat and coiled-coil containing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AX1BP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88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ax1 (human T-cell leukemia virus type I) binding protein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CF7L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93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cription factor 7-like 2 (T-cell specific, HMG-box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ERC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01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elomerase RNA component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FDP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02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cription factor Dp-2 (E2F dimerization partner 2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GFBR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04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forming growth factor, beta receptor II (70/80kDa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0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GOLN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61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-golgi network protein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LE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08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ducin-like enhancer of split 2 (E(sp1) homolog, Drosophila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3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LE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09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ducin-like enhancer of split 4 (E(sp1) homolog, Drosophila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MED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101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membrane emp24 protein transport domain containing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MED9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473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membrane emp24 protein transport domain containing 9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MEFF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67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membrane protein with EGF-like and two follistatin-like domains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MEM10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27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membrane protein 100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MEM14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897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membrane protein 14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MEM151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5647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membrane protein 151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MEM2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5937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membrane protein 20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MEM20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965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membrane protein 20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MEM50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5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membrane protein 50B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MEM5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09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membrane protein 5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MOD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976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opomodulin 2 (neuronal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MUB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3590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membrane and ubiquitin-like domain containing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NFRSF2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724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umor necrosis factor receptor superfamily, member 2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8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9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NRC6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11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inucleotide repeat containing 6B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PM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16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opomyosin 1 (alpha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7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PRK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00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P53RK binding prote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IM1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20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ipartite motif-containing 1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IM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912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ipartite motif-containing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O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21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ophin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PC4AP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613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ient receptor potential cation channel, subfamily C, member 4 associated prote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SC22D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84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SC22 domain family, member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SHZ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19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eashirt zinc finger homeobox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TF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45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anscription termination factor, RNA polymerase II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UBB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38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ubulin, beta 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7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.3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UFM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28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u translation elongation factor, mitochondrial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BAC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33786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BA domain containing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lastRenderedPageBreak/>
              <w:t>UBL4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26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biquitin-like 4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4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BR7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514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biquitin protein ligase E3 component n-recognin 7 (putativ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2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CKL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496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ridine-cytidine kinase 1-lik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CP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35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ncoupling protein 2 (mitochondrial, proton carrier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2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.3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LK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40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nc-51-like kinase 1 (C. elegans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SO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61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SO1 vesicle docking protein homolog (yeast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TP11L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11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UTP11-like, U3 small nucleolar ribonucleoprotein, (yeast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4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VGF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42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VGF nerve growth factor inducibl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VPS2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65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vacuolar protein sorting 24 homolog (S. cerevisiae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8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VRK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44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vaccinia related kinase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WARS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453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yptophanyl-tRNA synthetas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WASL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97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Wiskott-Aldrich syndrome-lik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WBP2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355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WW domain binding protein 2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1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WDR3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9891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WD repeat domain 3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9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WDR5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4058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WD repeat domain 5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2.0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WRB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48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ryptophan rich basic protein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7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XRCC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517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X-ray repair complementing defective repair in Chinese hamster cells 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9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YPEL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8371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yippee-like 3 (Drosophila)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YTHDF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491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YTH domain family, member 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6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3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YWHAG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53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tyrosine 3-monooxygenase/tryptophan 5-monooxygenase activation protein, gamma polypeptide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5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BTB33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00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inc finger and BTB domain containing 33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6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6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DHHC1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984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inc finger, DHHC-type containing 1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2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DHHC6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6442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inc finger, DHHC-type containing 6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5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MYM6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9204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inc finger, MYM-type 6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0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.8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NF274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1078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inc finger protein 274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3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9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NF280D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4816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inc finger protein 280D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8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NF322A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79692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inc finger protein 322A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55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7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NF330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27309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inc finger protein 330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91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60</w:t>
            </w:r>
          </w:p>
        </w:tc>
      </w:tr>
      <w:tr w:rsidR="00875C44" w:rsidRPr="004D43E5" w:rsidTr="00750B51">
        <w:trPr>
          <w:trHeight w:val="300"/>
        </w:trPr>
        <w:tc>
          <w:tcPr>
            <w:tcW w:w="1452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NF581</w:t>
            </w:r>
          </w:p>
        </w:tc>
        <w:tc>
          <w:tcPr>
            <w:tcW w:w="1139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51545</w:t>
            </w:r>
          </w:p>
        </w:tc>
        <w:tc>
          <w:tcPr>
            <w:tcW w:w="4807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zinc finger protein 581</w:t>
            </w:r>
          </w:p>
        </w:tc>
        <w:tc>
          <w:tcPr>
            <w:tcW w:w="900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8</w:t>
            </w:r>
          </w:p>
        </w:tc>
        <w:tc>
          <w:tcPr>
            <w:tcW w:w="1278" w:type="dxa"/>
            <w:noWrap/>
            <w:hideMark/>
          </w:tcPr>
          <w:p w:rsidR="00875C44" w:rsidRPr="004D43E5" w:rsidRDefault="00875C44" w:rsidP="00750B51">
            <w:pPr>
              <w:rPr>
                <w:sz w:val="20"/>
                <w:szCs w:val="20"/>
              </w:rPr>
            </w:pPr>
            <w:r w:rsidRPr="004D43E5">
              <w:rPr>
                <w:sz w:val="20"/>
                <w:szCs w:val="20"/>
              </w:rPr>
              <w:t>-1.76</w:t>
            </w:r>
          </w:p>
        </w:tc>
      </w:tr>
    </w:tbl>
    <w:p w:rsidR="00875C44" w:rsidRPr="004D43E5" w:rsidRDefault="00875C44">
      <w:pPr>
        <w:rPr>
          <w:sz w:val="20"/>
          <w:szCs w:val="20"/>
        </w:rPr>
      </w:pPr>
    </w:p>
    <w:sectPr w:rsidR="00875C44" w:rsidRPr="004D4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3E5"/>
    <w:rsid w:val="004C5B80"/>
    <w:rsid w:val="004D43E5"/>
    <w:rsid w:val="00875C44"/>
    <w:rsid w:val="00C1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D43E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43E5"/>
    <w:rPr>
      <w:color w:val="800080"/>
      <w:u w:val="single"/>
    </w:rPr>
  </w:style>
  <w:style w:type="table" w:styleId="TableGrid">
    <w:name w:val="Table Grid"/>
    <w:basedOn w:val="TableNormal"/>
    <w:uiPriority w:val="59"/>
    <w:rsid w:val="004D43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D43E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43E5"/>
    <w:rPr>
      <w:color w:val="800080"/>
      <w:u w:val="single"/>
    </w:rPr>
  </w:style>
  <w:style w:type="table" w:styleId="TableGrid">
    <w:name w:val="Table Grid"/>
    <w:basedOn w:val="TableNormal"/>
    <w:uiPriority w:val="59"/>
    <w:rsid w:val="004D43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749</Words>
  <Characters>21374</Characters>
  <Application>Microsoft Office Word</Application>
  <DocSecurity>0</DocSecurity>
  <Lines>178</Lines>
  <Paragraphs>50</Paragraphs>
  <ScaleCrop>false</ScaleCrop>
  <Company>Toshiba</Company>
  <LinksUpToDate>false</LinksUpToDate>
  <CharactersWithSpaces>25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Lautz</dc:creator>
  <cp:lastModifiedBy>Owner</cp:lastModifiedBy>
  <cp:revision>3</cp:revision>
  <dcterms:created xsi:type="dcterms:W3CDTF">2011-06-29T04:01:00Z</dcterms:created>
  <dcterms:modified xsi:type="dcterms:W3CDTF">2012-06-26T04:06:00Z</dcterms:modified>
</cp:coreProperties>
</file>